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18AD" w:rsidRPr="007018AD" w:rsidRDefault="00154554" w:rsidP="007018AD">
      <w:pPr>
        <w:tabs>
          <w:tab w:val="left" w:pos="7545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S3</w:t>
      </w:r>
      <w:bookmarkStart w:id="0" w:name="_GoBack"/>
      <w:bookmarkEnd w:id="0"/>
      <w:r w:rsidR="003E1010" w:rsidRPr="003E1010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</w:t>
      </w:r>
      <w:r w:rsidR="003E1010" w:rsidRPr="007018AD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Table</w:t>
      </w:r>
      <w:r w:rsidR="001D0A1F" w:rsidRPr="007018AD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.</w:t>
      </w:r>
      <w:r w:rsidR="0075432F" w:rsidRPr="007018AD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</w:t>
      </w:r>
      <w:r w:rsidR="007018AD" w:rsidRPr="007018AD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Comparison of mean cancer patients’</w:t>
      </w:r>
      <w:r w:rsidR="00C534DC" w:rsidRPr="007018AD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</w:t>
      </w:r>
      <w:r w:rsidR="007018AD" w:rsidRPr="007018AD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BSA</w:t>
      </w:r>
      <w:r w:rsidR="0075432F" w:rsidRPr="007018AD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</w:t>
      </w:r>
      <w:r w:rsidR="007018AD" w:rsidRPr="007018AD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among countries</w:t>
      </w:r>
      <w:r w:rsidR="00274180" w:rsidRPr="007018AD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3"/>
        <w:gridCol w:w="2047"/>
        <w:gridCol w:w="1434"/>
        <w:gridCol w:w="1780"/>
        <w:gridCol w:w="1367"/>
        <w:gridCol w:w="1367"/>
        <w:gridCol w:w="1473"/>
      </w:tblGrid>
      <w:tr w:rsidR="007018AD" w:rsidRPr="007018AD" w:rsidTr="007018AD">
        <w:trPr>
          <w:trHeight w:val="1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018AD" w:rsidRPr="007018AD" w:rsidRDefault="007018AD" w:rsidP="007018A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701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tudy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018AD" w:rsidRPr="007018AD" w:rsidRDefault="007018AD" w:rsidP="007018A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701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Overall</w:t>
            </w:r>
            <w:proofErr w:type="spellEnd"/>
            <w:r w:rsidRPr="00701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sample</w:t>
            </w:r>
          </w:p>
          <w:p w:rsidR="007018AD" w:rsidRPr="007018AD" w:rsidRDefault="007018AD" w:rsidP="007018A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(%</w:t>
            </w:r>
            <w:r w:rsidRPr="00701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men</w:t>
            </w:r>
            <w:r w:rsidRPr="00701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;%</w:t>
            </w:r>
            <w:proofErr w:type="spellStart"/>
            <w:r w:rsidRPr="00701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women</w:t>
            </w:r>
            <w:proofErr w:type="spellEnd"/>
            <w:r w:rsidRPr="00701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018AD" w:rsidRPr="007018AD" w:rsidRDefault="007018AD" w:rsidP="007018A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701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Enrollment</w:t>
            </w:r>
            <w:proofErr w:type="spellEnd"/>
            <w:r w:rsidRPr="00701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  <w:p w:rsidR="007018AD" w:rsidRPr="007018AD" w:rsidRDefault="007018AD" w:rsidP="007018A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701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eriod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018AD" w:rsidRPr="007018AD" w:rsidRDefault="007018AD" w:rsidP="007018A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Location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018AD" w:rsidRPr="007018AD" w:rsidRDefault="007018AD" w:rsidP="007018A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SA</w:t>
            </w:r>
          </w:p>
        </w:tc>
      </w:tr>
      <w:tr w:rsidR="007018AD" w:rsidRPr="007018AD" w:rsidTr="007018AD">
        <w:trPr>
          <w:trHeight w:val="1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018AD" w:rsidRPr="007018AD" w:rsidRDefault="007018AD" w:rsidP="007018A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en</w:t>
            </w:r>
          </w:p>
          <w:p w:rsidR="007018AD" w:rsidRPr="007018AD" w:rsidRDefault="007018AD" w:rsidP="007018A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(m</w:t>
            </w:r>
            <w:r w:rsidRPr="00701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2</w:t>
            </w:r>
            <w:r w:rsidRPr="00701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018AD" w:rsidRPr="007018AD" w:rsidRDefault="007018AD" w:rsidP="007018A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701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Women</w:t>
            </w:r>
            <w:proofErr w:type="spellEnd"/>
          </w:p>
          <w:p w:rsidR="007018AD" w:rsidRPr="007018AD" w:rsidRDefault="007018AD" w:rsidP="007018A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(m</w:t>
            </w:r>
            <w:r w:rsidRPr="00701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2</w:t>
            </w:r>
            <w:r w:rsidRPr="00701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018AD" w:rsidRPr="007018AD" w:rsidRDefault="007018AD" w:rsidP="007018A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701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Overall</w:t>
            </w:r>
            <w:proofErr w:type="spellEnd"/>
            <w:r w:rsidRPr="00701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(m</w:t>
            </w:r>
            <w:r w:rsidRPr="00701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2</w:t>
            </w:r>
            <w:r w:rsidRPr="00701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)</w:t>
            </w:r>
          </w:p>
        </w:tc>
      </w:tr>
      <w:tr w:rsidR="007018AD" w:rsidRPr="007018AD" w:rsidTr="007018AD">
        <w:trPr>
          <w:trHeight w:val="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aker et al. [1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018AD" w:rsidRPr="007018AD" w:rsidRDefault="007018AD" w:rsidP="007018A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50</w:t>
            </w:r>
          </w:p>
          <w:p w:rsidR="007018AD" w:rsidRPr="007018AD" w:rsidRDefault="007018AD" w:rsidP="007018A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</w:t>
            </w:r>
            <w:proofErr w:type="spellStart"/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t</w:t>
            </w:r>
            <w:proofErr w:type="spellEnd"/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1-2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S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t</w:t>
            </w:r>
            <w:proofErr w:type="spellEnd"/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t</w:t>
            </w:r>
            <w:proofErr w:type="spellEnd"/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86</w:t>
            </w:r>
          </w:p>
        </w:tc>
      </w:tr>
      <w:tr w:rsidR="007018AD" w:rsidRPr="007018AD" w:rsidTr="007018AD">
        <w:trPr>
          <w:trHeight w:val="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oley</w:t>
            </w:r>
            <w:proofErr w:type="spellEnd"/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et al. [2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018AD" w:rsidRPr="007018AD" w:rsidRDefault="007018AD" w:rsidP="007018A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38 </w:t>
            </w:r>
          </w:p>
          <w:p w:rsidR="007018AD" w:rsidRPr="007018AD" w:rsidRDefault="007018AD" w:rsidP="007018A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50.53%; 49.47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6-2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ustralia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80</w:t>
            </w:r>
          </w:p>
        </w:tc>
      </w:tr>
      <w:tr w:rsidR="007018AD" w:rsidRPr="007018AD" w:rsidTr="007018AD">
        <w:trPr>
          <w:trHeight w:val="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acco et al. [2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018AD" w:rsidRPr="007018AD" w:rsidRDefault="007018AD" w:rsidP="007018A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13</w:t>
            </w:r>
          </w:p>
          <w:p w:rsidR="007018AD" w:rsidRPr="007018AD" w:rsidRDefault="007018AD" w:rsidP="007018A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40.71%; 59.29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79</w:t>
            </w:r>
          </w:p>
        </w:tc>
      </w:tr>
      <w:tr w:rsidR="007018AD" w:rsidRPr="007018AD" w:rsidTr="007018AD">
        <w:trPr>
          <w:trHeight w:val="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7018A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it-IT"/>
              </w:rPr>
              <w:t>Goněc</w:t>
            </w:r>
            <w:proofErr w:type="spellEnd"/>
            <w:r w:rsidRPr="007018A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eastAsia="it-IT"/>
              </w:rPr>
              <w:t xml:space="preserve"> </w:t>
            </w: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 al. [2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018AD" w:rsidRPr="007018AD" w:rsidRDefault="007018AD" w:rsidP="007018A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73</w:t>
            </w:r>
          </w:p>
          <w:p w:rsidR="007018AD" w:rsidRPr="007018AD" w:rsidRDefault="007018AD" w:rsidP="007018A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36.07%; 63.9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3-2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zech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86</w:t>
            </w:r>
          </w:p>
        </w:tc>
      </w:tr>
      <w:tr w:rsidR="007018AD" w:rsidRPr="007018AD" w:rsidTr="007018AD">
        <w:trPr>
          <w:trHeight w:val="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urrent</w:t>
            </w:r>
            <w:proofErr w:type="spellEnd"/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nalys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7018AD" w:rsidRPr="007018AD" w:rsidRDefault="007018AD" w:rsidP="007018A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,036 (20,634)</w:t>
            </w: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  <w:p w:rsidR="007018AD" w:rsidRPr="007018AD" w:rsidRDefault="007018AD" w:rsidP="007018A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43.72%; 55.28%)</w:t>
            </w: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1-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Romagn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7018AD" w:rsidRPr="007018AD" w:rsidRDefault="007018AD" w:rsidP="00701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01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75</w:t>
            </w:r>
          </w:p>
        </w:tc>
      </w:tr>
    </w:tbl>
    <w:p w:rsidR="007018AD" w:rsidRPr="007018AD" w:rsidRDefault="007018AD" w:rsidP="007018A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7018A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it-IT"/>
        </w:rPr>
        <w:t xml:space="preserve"> a </w:t>
      </w:r>
      <w:r w:rsidRPr="007018A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The </w:t>
      </w:r>
      <w:proofErr w:type="spellStart"/>
      <w:r w:rsidRPr="007018A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number</w:t>
      </w:r>
      <w:proofErr w:type="spellEnd"/>
      <w:r w:rsidRPr="007018A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20,634 </w:t>
      </w:r>
      <w:proofErr w:type="spellStart"/>
      <w:r w:rsidRPr="007018A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represents</w:t>
      </w:r>
      <w:proofErr w:type="spellEnd"/>
      <w:r w:rsidRPr="007018A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the </w:t>
      </w:r>
      <w:proofErr w:type="spellStart"/>
      <w:r w:rsidRPr="007018A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number</w:t>
      </w:r>
      <w:proofErr w:type="spellEnd"/>
      <w:r w:rsidRPr="007018A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of new treatment </w:t>
      </w:r>
      <w:proofErr w:type="spellStart"/>
      <w:r w:rsidRPr="007018A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lines</w:t>
      </w:r>
      <w:proofErr w:type="spellEnd"/>
      <w:r w:rsidRPr="007018A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</w:t>
      </w:r>
      <w:proofErr w:type="spellStart"/>
      <w:r w:rsidRPr="007018A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initiated</w:t>
      </w:r>
      <w:proofErr w:type="spellEnd"/>
      <w:r w:rsidRPr="007018A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, </w:t>
      </w:r>
      <w:proofErr w:type="spellStart"/>
      <w:r w:rsidRPr="007018A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corresponding</w:t>
      </w:r>
      <w:proofErr w:type="spellEnd"/>
      <w:r w:rsidRPr="007018A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to the </w:t>
      </w:r>
      <w:proofErr w:type="spellStart"/>
      <w:r w:rsidRPr="007018A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number</w:t>
      </w:r>
      <w:proofErr w:type="spellEnd"/>
      <w:r w:rsidRPr="007018A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of BSA </w:t>
      </w:r>
      <w:proofErr w:type="spellStart"/>
      <w:r w:rsidRPr="007018A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measures</w:t>
      </w:r>
      <w:proofErr w:type="spellEnd"/>
      <w:r w:rsidRPr="007018A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</w:t>
      </w:r>
      <w:proofErr w:type="spellStart"/>
      <w:r w:rsidRPr="007018A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performed</w:t>
      </w:r>
      <w:proofErr w:type="spellEnd"/>
      <w:r w:rsidRPr="007018A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on the sample (N=13,036). </w:t>
      </w:r>
    </w:p>
    <w:p w:rsidR="007018AD" w:rsidRPr="007018AD" w:rsidRDefault="007018AD" w:rsidP="007018A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7018A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it-IT"/>
        </w:rPr>
        <w:t xml:space="preserve">b </w:t>
      </w:r>
      <w:r w:rsidRPr="007018A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The </w:t>
      </w:r>
      <w:proofErr w:type="spellStart"/>
      <w:r w:rsidRPr="007018A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percentages</w:t>
      </w:r>
      <w:proofErr w:type="spellEnd"/>
      <w:r w:rsidRPr="007018A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by sex </w:t>
      </w:r>
      <w:proofErr w:type="spellStart"/>
      <w:r w:rsidRPr="007018A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refer</w:t>
      </w:r>
      <w:proofErr w:type="spellEnd"/>
      <w:r w:rsidRPr="007018A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to the </w:t>
      </w:r>
      <w:proofErr w:type="spellStart"/>
      <w:r w:rsidRPr="007018A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number</w:t>
      </w:r>
      <w:proofErr w:type="spellEnd"/>
      <w:r w:rsidRPr="007018A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of new treatment </w:t>
      </w:r>
      <w:proofErr w:type="spellStart"/>
      <w:r w:rsidRPr="007018A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lines</w:t>
      </w:r>
      <w:proofErr w:type="spellEnd"/>
      <w:r w:rsidRPr="007018AD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(N=20,634).</w:t>
      </w:r>
    </w:p>
    <w:p w:rsidR="002D38A5" w:rsidRPr="000670D4" w:rsidRDefault="002D38A5" w:rsidP="00E03D3E">
      <w:pPr>
        <w:tabs>
          <w:tab w:val="left" w:pos="7545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lang w:val="en-US" w:eastAsia="it-IT"/>
        </w:rPr>
      </w:pPr>
    </w:p>
    <w:sectPr w:rsidR="002D38A5" w:rsidRPr="000670D4" w:rsidSect="007018A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378"/>
    <w:rsid w:val="000670D4"/>
    <w:rsid w:val="000F4D8C"/>
    <w:rsid w:val="00154554"/>
    <w:rsid w:val="001D0A1F"/>
    <w:rsid w:val="00274180"/>
    <w:rsid w:val="00286ED0"/>
    <w:rsid w:val="002D38A5"/>
    <w:rsid w:val="003E1010"/>
    <w:rsid w:val="007018AD"/>
    <w:rsid w:val="0075432F"/>
    <w:rsid w:val="00832547"/>
    <w:rsid w:val="00964CB8"/>
    <w:rsid w:val="00A33540"/>
    <w:rsid w:val="00AC2444"/>
    <w:rsid w:val="00B30378"/>
    <w:rsid w:val="00C32620"/>
    <w:rsid w:val="00C534DC"/>
    <w:rsid w:val="00CF2DAF"/>
    <w:rsid w:val="00E03D3E"/>
    <w:rsid w:val="00EA3957"/>
    <w:rsid w:val="00F86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89F5F4"/>
  <w15:chartTrackingRefBased/>
  <w15:docId w15:val="{6E882B58-32E9-4966-B9B0-52793B01A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807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Danesi</dc:creator>
  <cp:keywords/>
  <dc:description/>
  <cp:lastModifiedBy>Valentina Danesi</cp:lastModifiedBy>
  <cp:revision>6</cp:revision>
  <cp:lastPrinted>2023-07-25T08:54:00Z</cp:lastPrinted>
  <dcterms:created xsi:type="dcterms:W3CDTF">2024-07-15T08:59:00Z</dcterms:created>
  <dcterms:modified xsi:type="dcterms:W3CDTF">2024-07-31T16:08:00Z</dcterms:modified>
</cp:coreProperties>
</file>